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2"/>
        <w:tblpPr w:leftFromText="141" w:rightFromText="141" w:vertAnchor="page" w:horzAnchor="margin" w:tblpXSpec="right" w:tblpY="1171"/>
        <w:tblW w:w="14459" w:type="dxa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709"/>
        <w:gridCol w:w="742"/>
        <w:gridCol w:w="2518"/>
        <w:gridCol w:w="2268"/>
        <w:gridCol w:w="1276"/>
        <w:gridCol w:w="992"/>
        <w:gridCol w:w="851"/>
        <w:gridCol w:w="3719"/>
      </w:tblGrid>
      <w:tr w:rsidR="005F7940" w:rsidRPr="005F7940" w:rsidTr="005F7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ohort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SA</w:t>
            </w:r>
          </w:p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core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omorbidity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umour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ocedure</w:t>
            </w:r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ost-op</w:t>
            </w:r>
            <w:proofErr w:type="spellEnd"/>
          </w:p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C</w:t>
            </w:r>
            <w:r w:rsidRPr="005F7940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Highest</w:t>
            </w:r>
            <w:proofErr w:type="spellEnd"/>
          </w:p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D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emarks</w:t>
            </w:r>
            <w:proofErr w:type="spellEnd"/>
          </w:p>
        </w:tc>
      </w:tr>
      <w:tr w:rsidR="005F7940" w:rsidRPr="005F7940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Astma,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ta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etardation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Venous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farction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</w:p>
        </w:tc>
      </w:tr>
      <w:tr w:rsidR="005F7940" w:rsidRPr="00B926AA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rtrosis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, cataract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ost-op ventricular fibrillation and resuscitation</w:t>
            </w:r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Esthesioneurobl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ma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ecurrent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esthesioneuroblast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Returned to ICU because of ARDS and CVA</w:t>
            </w:r>
          </w:p>
        </w:tc>
      </w:tr>
      <w:tr w:rsidR="005F7940" w:rsidRPr="00B926AA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, astma, CVA,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ligodendroglioma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ecurrent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ligo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endr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li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Infected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boneflap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had to be removed</w:t>
            </w:r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SAS, cho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e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cystitis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E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, viral encephalitis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kul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Base</w:t>
            </w:r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Re-admitted for secondary hydrocephalus</w:t>
            </w:r>
          </w:p>
        </w:tc>
      </w:tr>
      <w:tr w:rsidR="005F7940" w:rsidRPr="005F7940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Epilepsy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Diffuse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strocyt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urgery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for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woundinfection</w:t>
            </w:r>
            <w:proofErr w:type="spellEnd"/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rtro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yocradia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infarction at day 4 in referring hospital</w:t>
            </w:r>
          </w:p>
        </w:tc>
      </w:tr>
      <w:tr w:rsidR="005F7940" w:rsidRPr="00B926AA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SAS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HT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, esophageal carcinoma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E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erebra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tastas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841A5E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E</w:t>
            </w:r>
            <w:r w:rsidR="005F7940"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and severe pneumonia, </w:t>
            </w:r>
            <w:proofErr w:type="spellStart"/>
            <w:r w:rsidR="005F7940"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atiënt</w:t>
            </w:r>
            <w:proofErr w:type="spellEnd"/>
            <w:r w:rsidR="005F7940"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wished no further treatment</w:t>
            </w:r>
          </w:p>
        </w:tc>
      </w:tr>
      <w:tr w:rsidR="005F7940" w:rsidRPr="005F7940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NF II,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uscular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ystrophia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,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kul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Base</w:t>
            </w:r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tubated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ecause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eizure</w:t>
            </w:r>
            <w:proofErr w:type="spellEnd"/>
          </w:p>
        </w:tc>
      </w:tr>
      <w:tr w:rsidR="005F7940" w:rsidRPr="00B926AA" w:rsidTr="005F794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hypercholesterolaemia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, glaucoma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D61B8A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urgery for p</w:t>
            </w:r>
            <w:r w:rsidR="005F7940"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erforated diverticulitis, atrial fibrillation, 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E</w:t>
            </w:r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alignant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kul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Base</w:t>
            </w:r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Repeat surgery because of CSF leakage</w:t>
            </w:r>
          </w:p>
        </w:tc>
      </w:tr>
      <w:tr w:rsidR="005F7940" w:rsidRPr="00B926AA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SAS, CVA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flammatory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Open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iopsy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Repeat surgery because of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abcess</w:t>
            </w:r>
            <w:proofErr w:type="spellEnd"/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CVA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HT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ligodendrogli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urgery for epidural hematoma at day 2; returned to ward post-op</w:t>
            </w:r>
          </w:p>
        </w:tc>
      </w:tr>
      <w:tr w:rsidR="005F7940" w:rsidRPr="00B926AA" w:rsidTr="005F794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ataract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erebral</w:t>
            </w:r>
            <w:proofErr w:type="spellEnd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lymph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Open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iopsy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pioid induced respiratory insufficiency, secondary ICU admittance</w:t>
            </w:r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, PTS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Venous infarction that needed decompression at day 2</w:t>
            </w:r>
          </w:p>
        </w:tc>
      </w:tr>
      <w:tr w:rsidR="005F7940" w:rsidRPr="00B926AA" w:rsidTr="005F794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Cataract, coloncarcinoma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E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raniofary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Repeat surgery because of CSF leakage, diabetes insipidus, 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E</w:t>
            </w:r>
          </w:p>
        </w:tc>
      </w:tr>
      <w:tr w:rsidR="005F7940" w:rsidRPr="00B926AA" w:rsidTr="005F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H</w:t>
            </w:r>
            <w:r w:rsidR="00841A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</w:t>
            </w: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, aortic valve insufficiency, depression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ninge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Ex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Repeat surgery because of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woundinfection</w:t>
            </w:r>
            <w:proofErr w:type="spellEnd"/>
          </w:p>
        </w:tc>
      </w:tr>
      <w:tr w:rsidR="005F7940" w:rsidRPr="00B926AA" w:rsidTr="005F794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5F7940" w:rsidRPr="005F7940" w:rsidRDefault="005F7940" w:rsidP="005F79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4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51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lioblastoma</w:t>
            </w:r>
            <w:proofErr w:type="spellEnd"/>
          </w:p>
        </w:tc>
        <w:tc>
          <w:tcPr>
            <w:tcW w:w="1276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Intra </w:t>
            </w:r>
            <w:proofErr w:type="spellStart"/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xial</w:t>
            </w:r>
            <w:proofErr w:type="spellEnd"/>
          </w:p>
        </w:tc>
        <w:tc>
          <w:tcPr>
            <w:tcW w:w="992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719" w:type="dxa"/>
            <w:noWrap/>
            <w:hideMark/>
          </w:tcPr>
          <w:p w:rsidR="005F7940" w:rsidRPr="005F7940" w:rsidRDefault="005F7940" w:rsidP="005F7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F7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urgery for epidural hematoma at day 2; returned to ward post-op</w:t>
            </w:r>
          </w:p>
        </w:tc>
      </w:tr>
    </w:tbl>
    <w:p w:rsidR="00841A5E" w:rsidRDefault="00841A5E">
      <w:pPr>
        <w:rPr>
          <w:lang w:val="en-US"/>
        </w:rPr>
      </w:pPr>
    </w:p>
    <w:p w:rsidR="001A7198" w:rsidRDefault="00B926AA">
      <w:pPr>
        <w:rPr>
          <w:lang w:val="en-US"/>
        </w:rPr>
      </w:pPr>
      <w:r>
        <w:rPr>
          <w:lang w:val="en-US"/>
        </w:rPr>
        <w:lastRenderedPageBreak/>
        <w:t>Supplementary table</w:t>
      </w:r>
      <w:bookmarkStart w:id="0" w:name="_GoBack"/>
      <w:bookmarkEnd w:id="0"/>
      <w:r w:rsidR="00D843A0">
        <w:rPr>
          <w:lang w:val="en-US"/>
        </w:rPr>
        <w:t xml:space="preserve"> 1: </w:t>
      </w:r>
      <w:r w:rsidR="00841A5E">
        <w:rPr>
          <w:lang w:val="en-US"/>
        </w:rPr>
        <w:t>characteristics of all patients with complication &gt; CD 2.</w:t>
      </w:r>
    </w:p>
    <w:p w:rsidR="00841A5E" w:rsidRPr="005F7940" w:rsidRDefault="00841A5E">
      <w:pPr>
        <w:rPr>
          <w:lang w:val="en-US"/>
        </w:rPr>
      </w:pPr>
      <w:r>
        <w:rPr>
          <w:lang w:val="en-US"/>
        </w:rPr>
        <w:t xml:space="preserve">CVA = cerebrovascular accident, DM = diabetes mellitus, HT = </w:t>
      </w:r>
      <w:r w:rsidR="00D61B8A">
        <w:rPr>
          <w:lang w:val="en-US"/>
        </w:rPr>
        <w:t>h</w:t>
      </w:r>
      <w:r>
        <w:rPr>
          <w:lang w:val="en-US"/>
        </w:rPr>
        <w:t xml:space="preserve">ypertension, NF = neurofibromatosis, OSAS = </w:t>
      </w:r>
      <w:r w:rsidR="00D61B8A">
        <w:rPr>
          <w:lang w:val="en-US"/>
        </w:rPr>
        <w:t>o</w:t>
      </w:r>
      <w:r>
        <w:rPr>
          <w:lang w:val="en-US"/>
        </w:rPr>
        <w:t xml:space="preserve">bstructive sleep </w:t>
      </w:r>
      <w:r w:rsidR="00D61B8A">
        <w:rPr>
          <w:lang w:val="en-US"/>
        </w:rPr>
        <w:t>a</w:t>
      </w:r>
      <w:r>
        <w:rPr>
          <w:lang w:val="en-US"/>
        </w:rPr>
        <w:t xml:space="preserve">pnea </w:t>
      </w:r>
      <w:r w:rsidR="00D61B8A">
        <w:rPr>
          <w:lang w:val="en-US"/>
        </w:rPr>
        <w:t>s</w:t>
      </w:r>
      <w:r>
        <w:rPr>
          <w:lang w:val="en-US"/>
        </w:rPr>
        <w:t xml:space="preserve">yndrome, PE = </w:t>
      </w:r>
      <w:r w:rsidR="00D61B8A">
        <w:rPr>
          <w:lang w:val="en-US"/>
        </w:rPr>
        <w:t>p</w:t>
      </w:r>
      <w:r>
        <w:rPr>
          <w:lang w:val="en-US"/>
        </w:rPr>
        <w:t xml:space="preserve">ulmonary </w:t>
      </w:r>
      <w:proofErr w:type="spellStart"/>
      <w:r>
        <w:rPr>
          <w:lang w:val="en-US"/>
        </w:rPr>
        <w:t>em</w:t>
      </w:r>
      <w:r w:rsidR="00D61B8A">
        <w:rPr>
          <w:lang w:val="en-US"/>
        </w:rPr>
        <w:t>b</w:t>
      </w:r>
      <w:r>
        <w:rPr>
          <w:lang w:val="en-US"/>
        </w:rPr>
        <w:t>olia</w:t>
      </w:r>
      <w:proofErr w:type="spellEnd"/>
      <w:r>
        <w:rPr>
          <w:lang w:val="en-US"/>
        </w:rPr>
        <w:t xml:space="preserve">, PTSD = </w:t>
      </w:r>
      <w:r w:rsidR="00D61B8A">
        <w:rPr>
          <w:lang w:val="en-US"/>
        </w:rPr>
        <w:t>post-traumatic</w:t>
      </w:r>
      <w:r>
        <w:rPr>
          <w:lang w:val="en-US"/>
        </w:rPr>
        <w:t xml:space="preserve"> stress disorder</w:t>
      </w:r>
    </w:p>
    <w:sectPr w:rsidR="00841A5E" w:rsidRPr="005F7940" w:rsidSect="005F79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40"/>
    <w:rsid w:val="00024647"/>
    <w:rsid w:val="000B1901"/>
    <w:rsid w:val="000E7343"/>
    <w:rsid w:val="001A7198"/>
    <w:rsid w:val="00227217"/>
    <w:rsid w:val="00531FC1"/>
    <w:rsid w:val="00561FC7"/>
    <w:rsid w:val="005F7940"/>
    <w:rsid w:val="00690444"/>
    <w:rsid w:val="006F3073"/>
    <w:rsid w:val="00841A5E"/>
    <w:rsid w:val="008E7665"/>
    <w:rsid w:val="009C5417"/>
    <w:rsid w:val="00A11AD5"/>
    <w:rsid w:val="00A919A1"/>
    <w:rsid w:val="00AF5D31"/>
    <w:rsid w:val="00B506F6"/>
    <w:rsid w:val="00B926AA"/>
    <w:rsid w:val="00C07C2A"/>
    <w:rsid w:val="00C35DDC"/>
    <w:rsid w:val="00CF6B9D"/>
    <w:rsid w:val="00D61B8A"/>
    <w:rsid w:val="00D843A0"/>
    <w:rsid w:val="00DC3041"/>
    <w:rsid w:val="00EC5853"/>
    <w:rsid w:val="00F75567"/>
    <w:rsid w:val="00FA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B305"/>
  <w15:chartTrackingRefBased/>
  <w15:docId w15:val="{B097BFC8-AB49-4D8C-AE3B-B38922BF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F79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5F7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Mark ter</dc:creator>
  <cp:keywords/>
  <dc:description/>
  <cp:lastModifiedBy>Mark Laan</cp:lastModifiedBy>
  <cp:revision>4</cp:revision>
  <dcterms:created xsi:type="dcterms:W3CDTF">2020-07-07T08:22:00Z</dcterms:created>
  <dcterms:modified xsi:type="dcterms:W3CDTF">2020-07-08T10:16:00Z</dcterms:modified>
</cp:coreProperties>
</file>